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5A8E9" w14:textId="355A5743" w:rsidR="00AE1497" w:rsidRPr="00AE1497" w:rsidRDefault="00AE1497" w:rsidP="00AE1497">
      <w:pPr>
        <w:pStyle w:val="Heading3"/>
        <w:rPr>
          <w:rFonts w:ascii="Calibri Light" w:hAnsi="Calibri Light" w:cs="Calibri Light"/>
          <w:sz w:val="22"/>
          <w:szCs w:val="22"/>
          <w:lang w:val="en-US"/>
        </w:rPr>
      </w:pPr>
      <w:r w:rsidRPr="00AE1497">
        <w:rPr>
          <w:rFonts w:ascii="Calibri Light" w:hAnsi="Calibri Light" w:cs="Calibri Light"/>
          <w:sz w:val="22"/>
          <w:szCs w:val="22"/>
          <w:lang w:val="en-US"/>
        </w:rPr>
        <w:t xml:space="preserve">Multimedia Appendix </w:t>
      </w:r>
      <w:r w:rsidR="00362996">
        <w:rPr>
          <w:rFonts w:ascii="Calibri Light" w:hAnsi="Calibri Light" w:cs="Calibri Light"/>
          <w:sz w:val="22"/>
          <w:szCs w:val="22"/>
          <w:lang w:val="en-US"/>
        </w:rPr>
        <w:t>2</w:t>
      </w:r>
    </w:p>
    <w:p w14:paraId="527DD194" w14:textId="08C8CEC1" w:rsidR="00AE1497" w:rsidRPr="00AE1497" w:rsidRDefault="00AE1497" w:rsidP="00AE1497">
      <w:pPr>
        <w:rPr>
          <w:rFonts w:ascii="Calibri Light" w:hAnsi="Calibri Light" w:cs="Calibri Light"/>
          <w:lang w:val="en-US"/>
        </w:rPr>
      </w:pPr>
      <w:r w:rsidRPr="00AE1497">
        <w:rPr>
          <w:rFonts w:ascii="Calibri Light" w:hAnsi="Calibri Light" w:cs="Calibri Light"/>
          <w:lang w:val="en-US"/>
        </w:rPr>
        <w:t xml:space="preserve">Table </w:t>
      </w:r>
      <w:r w:rsidR="00B87C68">
        <w:rPr>
          <w:rFonts w:ascii="Calibri Light" w:hAnsi="Calibri Light" w:cs="Calibri Light"/>
          <w:lang w:val="en-US"/>
        </w:rPr>
        <w:t>S2</w:t>
      </w:r>
      <w:r w:rsidRPr="00AE1497">
        <w:rPr>
          <w:rFonts w:ascii="Calibri Light" w:hAnsi="Calibri Light" w:cs="Calibri Light"/>
          <w:lang w:val="en-US"/>
        </w:rPr>
        <w:t xml:space="preserve">. Frequency of dashboards and content details of the dashboards per depart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1183"/>
        <w:gridCol w:w="6001"/>
      </w:tblGrid>
      <w:tr w:rsidR="00AE1497" w:rsidRPr="00245590" w14:paraId="46875906" w14:textId="77777777" w:rsidTr="0007119B">
        <w:tc>
          <w:tcPr>
            <w:tcW w:w="1837" w:type="dxa"/>
          </w:tcPr>
          <w:p w14:paraId="3FDDF9ED" w14:textId="77777777" w:rsidR="00AE1497" w:rsidRPr="00245590" w:rsidRDefault="00AE1497" w:rsidP="0007119B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245590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184" w:type="dxa"/>
          </w:tcPr>
          <w:p w14:paraId="41C9C6CC" w14:textId="77777777" w:rsidR="00AE1497" w:rsidRPr="00245590" w:rsidRDefault="00AE1497" w:rsidP="0007119B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245590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6039" w:type="dxa"/>
          </w:tcPr>
          <w:p w14:paraId="74DC67CF" w14:textId="77777777" w:rsidR="00AE1497" w:rsidRPr="00245590" w:rsidRDefault="00AE1497" w:rsidP="0007119B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</w:pPr>
            <w:r w:rsidRPr="00245590">
              <w:rPr>
                <w:rFonts w:ascii="Calibri Light" w:hAnsi="Calibri Light" w:cs="Calibri Light"/>
                <w:b/>
                <w:bCs/>
                <w:sz w:val="20"/>
                <w:szCs w:val="20"/>
                <w:lang w:val="en-US"/>
              </w:rPr>
              <w:t>Content deviation from the standard dashboard</w:t>
            </w:r>
          </w:p>
        </w:tc>
      </w:tr>
      <w:tr w:rsidR="00AE1497" w:rsidRPr="00AE1497" w14:paraId="0AC658DE" w14:textId="77777777" w:rsidTr="0007119B">
        <w:tc>
          <w:tcPr>
            <w:tcW w:w="1837" w:type="dxa"/>
          </w:tcPr>
          <w:p w14:paraId="516F1983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1184" w:type="dxa"/>
          </w:tcPr>
          <w:p w14:paraId="2E32AABB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6039" w:type="dxa"/>
          </w:tcPr>
          <w:p w14:paraId="68CC903D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Standard </w:t>
            </w:r>
          </w:p>
        </w:tc>
      </w:tr>
      <w:tr w:rsidR="00AE1497" w:rsidRPr="00245590" w14:paraId="36B5F934" w14:textId="77777777" w:rsidTr="0007119B">
        <w:tc>
          <w:tcPr>
            <w:tcW w:w="1837" w:type="dxa"/>
          </w:tcPr>
          <w:p w14:paraId="764BF4EB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Diabetology</w:t>
            </w:r>
          </w:p>
        </w:tc>
        <w:tc>
          <w:tcPr>
            <w:tcW w:w="1184" w:type="dxa"/>
          </w:tcPr>
          <w:p w14:paraId="5AFFC505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6039" w:type="dxa"/>
          </w:tcPr>
          <w:p w14:paraId="21362F01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Standard + Medication use supplemented by use of GPL1-agonist and SGLT2-inhibitor use</w:t>
            </w:r>
          </w:p>
        </w:tc>
      </w:tr>
      <w:tr w:rsidR="00AE1497" w:rsidRPr="00AE1497" w14:paraId="712FFB1B" w14:textId="77777777" w:rsidTr="0007119B">
        <w:tc>
          <w:tcPr>
            <w:tcW w:w="1837" w:type="dxa"/>
          </w:tcPr>
          <w:p w14:paraId="7E26106F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Geriatrics</w:t>
            </w:r>
          </w:p>
        </w:tc>
        <w:tc>
          <w:tcPr>
            <w:tcW w:w="1184" w:type="dxa"/>
          </w:tcPr>
          <w:p w14:paraId="15517CA5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Quarterly</w:t>
            </w:r>
          </w:p>
        </w:tc>
        <w:tc>
          <w:tcPr>
            <w:tcW w:w="6039" w:type="dxa"/>
          </w:tcPr>
          <w:p w14:paraId="72278541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Standard + Age distribution added</w:t>
            </w:r>
          </w:p>
        </w:tc>
      </w:tr>
      <w:tr w:rsidR="00AE1497" w:rsidRPr="00AE1497" w14:paraId="582FA62C" w14:textId="77777777" w:rsidTr="0007119B">
        <w:tc>
          <w:tcPr>
            <w:tcW w:w="1837" w:type="dxa"/>
          </w:tcPr>
          <w:p w14:paraId="58C13B9C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Nephrology</w:t>
            </w:r>
          </w:p>
        </w:tc>
        <w:tc>
          <w:tcPr>
            <w:tcW w:w="1184" w:type="dxa"/>
          </w:tcPr>
          <w:p w14:paraId="0818B2CE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6039" w:type="dxa"/>
          </w:tcPr>
          <w:p w14:paraId="3690483A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Standard </w:t>
            </w:r>
          </w:p>
        </w:tc>
      </w:tr>
      <w:tr w:rsidR="00AE1497" w:rsidRPr="00AE1497" w14:paraId="13121932" w14:textId="77777777" w:rsidTr="0007119B">
        <w:tc>
          <w:tcPr>
            <w:tcW w:w="1837" w:type="dxa"/>
          </w:tcPr>
          <w:p w14:paraId="3706BC4D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1184" w:type="dxa"/>
          </w:tcPr>
          <w:p w14:paraId="1872B968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6039" w:type="dxa"/>
          </w:tcPr>
          <w:p w14:paraId="043F7FAF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Standard </w:t>
            </w:r>
          </w:p>
        </w:tc>
      </w:tr>
      <w:tr w:rsidR="00AE1497" w:rsidRPr="00245590" w14:paraId="5F4F4754" w14:textId="77777777" w:rsidTr="0007119B">
        <w:tc>
          <w:tcPr>
            <w:tcW w:w="1837" w:type="dxa"/>
          </w:tcPr>
          <w:p w14:paraId="385D449E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Vascular medicine</w:t>
            </w:r>
          </w:p>
        </w:tc>
        <w:tc>
          <w:tcPr>
            <w:tcW w:w="1184" w:type="dxa"/>
          </w:tcPr>
          <w:p w14:paraId="6D1E36BD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6039" w:type="dxa"/>
          </w:tcPr>
          <w:p w14:paraId="3B26EC98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Standard + Medication use supplemented by use of GPL1-agonist and SGLT2-inhibitor use + albumin creatinine ratio added as CVRM item </w:t>
            </w:r>
          </w:p>
        </w:tc>
      </w:tr>
      <w:tr w:rsidR="00AE1497" w:rsidRPr="00AE1497" w14:paraId="6DBF37CE" w14:textId="77777777" w:rsidTr="0007119B">
        <w:tc>
          <w:tcPr>
            <w:tcW w:w="1837" w:type="dxa"/>
          </w:tcPr>
          <w:p w14:paraId="7F703F9F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Vascular surgery</w:t>
            </w:r>
          </w:p>
        </w:tc>
        <w:tc>
          <w:tcPr>
            <w:tcW w:w="1184" w:type="dxa"/>
          </w:tcPr>
          <w:p w14:paraId="1045BC5D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>Monthly</w:t>
            </w:r>
          </w:p>
        </w:tc>
        <w:tc>
          <w:tcPr>
            <w:tcW w:w="6039" w:type="dxa"/>
          </w:tcPr>
          <w:p w14:paraId="5E57EA2A" w14:textId="77777777" w:rsidR="00AE1497" w:rsidRPr="00AE1497" w:rsidRDefault="00AE1497" w:rsidP="0007119B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AE1497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Standard </w:t>
            </w:r>
          </w:p>
        </w:tc>
      </w:tr>
    </w:tbl>
    <w:p w14:paraId="1CF093B7" w14:textId="77777777" w:rsidR="00F16CF4" w:rsidRPr="00AE1497" w:rsidRDefault="00F16CF4">
      <w:pPr>
        <w:rPr>
          <w:rFonts w:ascii="Calibri Light" w:hAnsi="Calibri Light" w:cs="Calibri Light"/>
        </w:rPr>
      </w:pPr>
    </w:p>
    <w:sectPr w:rsidR="00F16CF4" w:rsidRPr="00AE1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F4"/>
    <w:rsid w:val="00245590"/>
    <w:rsid w:val="00362996"/>
    <w:rsid w:val="003F1C2A"/>
    <w:rsid w:val="00A40B9D"/>
    <w:rsid w:val="00AE1497"/>
    <w:rsid w:val="00B87C68"/>
    <w:rsid w:val="00F16CF4"/>
    <w:rsid w:val="00F6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DCFF4D"/>
  <w15:chartTrackingRefBased/>
  <w15:docId w15:val="{B0F1DC3B-8BD8-0A41-A7CE-181F74F0C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9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C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C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6C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C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C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C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C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C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C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6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C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C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CF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C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CF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C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C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149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dag, A.G.M. (Anna)</dc:creator>
  <cp:keywords/>
  <dc:description/>
  <cp:lastModifiedBy>Zondag, A.G.M. (Anna)</cp:lastModifiedBy>
  <cp:revision>6</cp:revision>
  <dcterms:created xsi:type="dcterms:W3CDTF">2025-01-25T21:16:00Z</dcterms:created>
  <dcterms:modified xsi:type="dcterms:W3CDTF">2025-12-12T08:46:00Z</dcterms:modified>
</cp:coreProperties>
</file>